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527E" w:rsidRPr="00B27C01" w:rsidRDefault="0071527E" w:rsidP="0071527E">
      <w:pPr>
        <w:widowControl/>
        <w:wordWrap/>
        <w:autoSpaceDE/>
        <w:autoSpaceDN/>
        <w:spacing w:before="240" w:line="480" w:lineRule="auto"/>
        <w:jc w:val="left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="008F02D6">
        <w:rPr>
          <w:rFonts w:ascii="Times New Roman" w:eastAsia="맑은 고딕" w:hAnsi="Times New Roman" w:cs="Times New Roman"/>
          <w:b/>
          <w:sz w:val="24"/>
          <w:szCs w:val="24"/>
        </w:rPr>
        <w:t>5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Pr="00B27C01">
        <w:rPr>
          <w:rFonts w:ascii="Times New Roman" w:eastAsia="맑은 고딕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F</w:t>
      </w:r>
      <w:r w:rsidRPr="0071527E">
        <w:rPr>
          <w:rFonts w:ascii="Times New Roman" w:eastAsia="맑은 고딕" w:hAnsi="Times New Roman" w:cs="Times New Roman"/>
          <w:b/>
          <w:sz w:val="24"/>
          <w:szCs w:val="24"/>
        </w:rPr>
        <w:t>actor</w:t>
      </w:r>
      <w:r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Pr="0071527E">
        <w:rPr>
          <w:rFonts w:ascii="Times New Roman" w:eastAsia="맑은 고딕" w:hAnsi="Times New Roman" w:cs="Times New Roman"/>
          <w:b/>
          <w:sz w:val="24"/>
          <w:szCs w:val="24"/>
        </w:rPr>
        <w:t xml:space="preserve"> impacting on the </w:t>
      </w:r>
      <w:r w:rsidR="00AF0CEF">
        <w:rPr>
          <w:rFonts w:ascii="Times New Roman" w:eastAsia="맑은 고딕" w:hAnsi="Times New Roman" w:cs="Times New Roman"/>
          <w:b/>
          <w:sz w:val="24"/>
          <w:szCs w:val="24"/>
        </w:rPr>
        <w:t>quantitative</w:t>
      </w:r>
      <w:r w:rsidRPr="0071527E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HIFU treatment </w:t>
      </w:r>
      <w:r w:rsidRPr="0071527E">
        <w:rPr>
          <w:rFonts w:ascii="Times New Roman" w:eastAsia="맑은 고딕" w:hAnsi="Times New Roman" w:cs="Times New Roman"/>
          <w:b/>
          <w:sz w:val="24"/>
          <w:szCs w:val="24"/>
        </w:rPr>
        <w:t>outcome</w:t>
      </w:r>
      <w:r>
        <w:rPr>
          <w:rFonts w:ascii="Times New Roman" w:eastAsia="맑은 고딕" w:hAnsi="Times New Roman" w:cs="Times New Roman"/>
          <w:b/>
          <w:sz w:val="24"/>
          <w:szCs w:val="24"/>
        </w:rPr>
        <w:t>s</w:t>
      </w:r>
      <w:r w:rsidRPr="0071527E">
        <w:rPr>
          <w:rFonts w:ascii="Times New Roman" w:eastAsia="맑은 고딕" w:hAnsi="Times New Roman" w:cs="Times New Roman"/>
          <w:b/>
          <w:sz w:val="24"/>
          <w:szCs w:val="24"/>
        </w:rPr>
        <w:t>.</w:t>
      </w:r>
    </w:p>
    <w:tbl>
      <w:tblPr>
        <w:tblStyle w:val="a4"/>
        <w:tblW w:w="13267" w:type="dxa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5A2362" w:rsidRPr="00B27C01" w:rsidTr="00AF0CEF">
        <w:trPr>
          <w:trHeight w:val="776"/>
        </w:trPr>
        <w:tc>
          <w:tcPr>
            <w:tcW w:w="2835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5A2362" w:rsidRPr="00AF0CEF" w:rsidRDefault="005A2362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bookmarkStart w:id="0" w:name="_Hlk64667468"/>
          </w:p>
        </w:tc>
        <w:tc>
          <w:tcPr>
            <w:tcW w:w="5216" w:type="dxa"/>
            <w:gridSpan w:val="4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5A2362" w:rsidRPr="00AF0CEF" w:rsidRDefault="005A2362" w:rsidP="00AF0C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Univariable analysis</w:t>
            </w:r>
          </w:p>
        </w:tc>
        <w:tc>
          <w:tcPr>
            <w:tcW w:w="5216" w:type="dxa"/>
            <w:gridSpan w:val="4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5A2362" w:rsidRPr="00AF0CEF" w:rsidRDefault="005A2362" w:rsidP="00AF0CEF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Multivariable analysis</w:t>
            </w:r>
          </w:p>
        </w:tc>
      </w:tr>
      <w:tr w:rsidR="005A2362" w:rsidRPr="00B27C01" w:rsidTr="00AF0CEF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362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Volume of adenomyosi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362" w:rsidRPr="00AF0CEF" w:rsidRDefault="005A2362" w:rsidP="00AF0CEF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362" w:rsidRPr="00AF0CEF" w:rsidRDefault="005A2362" w:rsidP="00AF0C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 w:rsidR="004762F9" w:rsidRPr="00AF0CEF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362" w:rsidRPr="00AF0CEF" w:rsidRDefault="005A2362" w:rsidP="00AF0CEF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362" w:rsidRPr="00AF0CEF" w:rsidRDefault="005A2362" w:rsidP="00AF0CEF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362" w:rsidRPr="00AF0CEF" w:rsidRDefault="005A2362" w:rsidP="00AF0C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</w:t>
            </w:r>
            <w:r w:rsidR="004762F9" w:rsidRPr="00AF0CEF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362" w:rsidRPr="00AF0CEF" w:rsidRDefault="005A2362" w:rsidP="00AF0CEF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742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.795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410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Body mass index, kg/m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89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2.68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8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Volume of uterus, cm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Volume of adenomyosis, cm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Treatment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22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Sonication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32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Acoustic power, W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09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19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 xml:space="preserve">Coexisting uterine </w:t>
            </w:r>
            <w:proofErr w:type="spellStart"/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myoma</w:t>
            </w:r>
            <w:proofErr w:type="spellEnd"/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3.4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10.56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7.3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Abdominal surgical scar</w:t>
            </w:r>
          </w:p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11.63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1.87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Pain related to HIFU treatment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3.49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3.49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HIFU treatment parameter group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3.38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14.11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7.35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Epidural anesthesia</w:t>
            </w:r>
          </w:p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9.70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0.175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AF0CEF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NPV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5.355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0.019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Body mass index, kg/m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7.99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.65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4.34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Volume of uterus, cm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.000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175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*</w:t>
            </w: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Volume of adenomyosis, cm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.000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.000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*</w:t>
            </w: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Treatment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14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74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641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Sonication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52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1.63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347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Acoustic power, W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80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oexisting uterine </w:t>
            </w:r>
            <w:proofErr w:type="spellStart"/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myoma</w:t>
            </w:r>
            <w:proofErr w:type="spellEnd"/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26.38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80.37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27.6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332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Abdominal surgical scar</w:t>
            </w:r>
          </w:p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24.06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69.17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21.04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29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Pain related to HIFU treatment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4.51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8.97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8.00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506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HIFU treatment parameter group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22.20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19.87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64.27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295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Epidural anesthesia</w:t>
            </w:r>
          </w:p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9.55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19.30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58.411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3186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2F9" w:rsidRPr="00B27C01" w:rsidTr="00AF0CEF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NPV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.484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441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3.409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1284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Body mass index, kg/m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2.2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3.08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768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Volume of uterus, cm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01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.000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*</w:t>
            </w: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Volume of adenomyosis, cm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096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Treatment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18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42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12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Sonication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47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906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Acoustic power, W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871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oexisting uterine </w:t>
            </w:r>
            <w:proofErr w:type="spellStart"/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myoma</w:t>
            </w:r>
            <w:proofErr w:type="spellEnd"/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8.19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30.07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3.68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457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Abdominal surgical scar</w:t>
            </w:r>
          </w:p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5.56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23.90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2.76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546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Pain related to HIFU treatment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3.19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8.60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2.21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242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HIFU treatment parameter group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26.92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1.14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42.69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01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Epidural anesthesia</w:t>
            </w:r>
          </w:p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36.746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23.85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49.638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.000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38.305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27.140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49.471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.0001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*</w:t>
            </w:r>
          </w:p>
        </w:tc>
      </w:tr>
      <w:tr w:rsidR="004762F9" w:rsidRPr="00B27C01" w:rsidTr="00AF0CEF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AF0CEF" w:rsidP="00AF0CEF">
            <w:pPr>
              <w:spacing w:line="276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lastRenderedPageBreak/>
              <w:t>AVS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spacing w:line="276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spacing w:line="276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62F9" w:rsidRPr="00AF0CEF" w:rsidRDefault="004762F9" w:rsidP="00AF0CE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AF0C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 value</w:t>
            </w: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208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1.751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.336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7889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Body mass index, kg/m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74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2.84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.37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486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Volume of uterus, cm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584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Volume of adenomyosis, cm</w:t>
            </w: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75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493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*</w:t>
            </w: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Treatment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305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Sonication time, min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13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213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Acoustic power, W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964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Coexisting uterine </w:t>
            </w:r>
            <w:proofErr w:type="spellStart"/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myoma</w:t>
            </w:r>
            <w:proofErr w:type="spellEnd"/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.32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15.98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8.62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879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Abdominal surgical scar</w:t>
            </w:r>
          </w:p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9.31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4.97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23.61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197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Pain related to HIFU treatment (yes/no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1.20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-5.50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3.09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578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HIFU treatment parameter group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21.61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9.23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33.9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009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21.73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9.63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33.83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006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*</w:t>
            </w:r>
          </w:p>
        </w:tc>
      </w:tr>
      <w:tr w:rsidR="00AF0CEF" w:rsidRPr="00B27C01" w:rsidTr="00AF0CEF">
        <w:trPr>
          <w:trHeight w:val="776"/>
        </w:trPr>
        <w:tc>
          <w:tcPr>
            <w:tcW w:w="2835" w:type="dxa"/>
            <w:tcBorders>
              <w:top w:val="nil"/>
              <w:bottom w:val="thickThinSmallGap" w:sz="2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Epidural anesthesia</w:t>
            </w:r>
          </w:p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(yes/no)</w:t>
            </w: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3.843</w:t>
            </w: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1.869</w:t>
            </w: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25.817</w:t>
            </w: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F0CEF">
              <w:rPr>
                <w:rFonts w:ascii="Times New Roman" w:eastAsia="맑은 고딕" w:hAnsi="Times New Roman" w:cs="Times New Roman"/>
                <w:sz w:val="24"/>
                <w:szCs w:val="24"/>
              </w:rPr>
              <w:t>0.0242</w:t>
            </w: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nil"/>
              <w:bottom w:val="thickThinSmallGap" w:sz="24" w:space="0" w:color="auto"/>
            </w:tcBorders>
            <w:vAlign w:val="center"/>
          </w:tcPr>
          <w:p w:rsidR="00AF0CEF" w:rsidRPr="00AF0CEF" w:rsidRDefault="00AF0CEF" w:rsidP="00AF0CEF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bookmarkEnd w:id="0"/>
    <w:p w:rsidR="0071527E" w:rsidRDefault="0071527E" w:rsidP="0071527E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V</w:t>
      </w:r>
      <w:r w:rsidRPr="00B27C01">
        <w:rPr>
          <w:rFonts w:ascii="Times New Roman" w:eastAsia="맑은 고딕" w:hAnsi="Times New Roman" w:cs="Times New Roman"/>
          <w:sz w:val="24"/>
          <w:szCs w:val="24"/>
        </w:rPr>
        <w:t>alues are presented as medians (interquartile ranges)</w:t>
      </w:r>
      <w:r>
        <w:rPr>
          <w:rFonts w:ascii="Times New Roman" w:eastAsia="맑은 고딕" w:hAnsi="Times New Roman" w:cs="Times New Roman"/>
          <w:sz w:val="24"/>
          <w:szCs w:val="24"/>
        </w:rPr>
        <w:t>, otherwise indicated</w:t>
      </w:r>
      <w:r w:rsidRPr="00B27C01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Pr="00B27C01">
        <w:rPr>
          <w:rFonts w:ascii="Times New Roman" w:eastAsia="한컴바탕" w:hAnsi="Times New Roman" w:cs="Times New Roman"/>
          <w:kern w:val="0"/>
          <w:sz w:val="24"/>
          <w:szCs w:val="24"/>
        </w:rPr>
        <w:t>HIFU = high-intensity focused ultrasound</w:t>
      </w:r>
      <w:r w:rsidR="004762F9">
        <w:rPr>
          <w:rFonts w:ascii="Times New Roman" w:hAnsi="Times New Roman" w:cs="Times New Roman"/>
          <w:sz w:val="24"/>
          <w:szCs w:val="24"/>
        </w:rPr>
        <w:t xml:space="preserve">, CI = </w:t>
      </w:r>
      <w:r w:rsidR="004762F9" w:rsidRPr="004762F9">
        <w:rPr>
          <w:rFonts w:ascii="Times New Roman" w:hAnsi="Times New Roman" w:cs="Times New Roman"/>
          <w:sz w:val="24"/>
          <w:szCs w:val="24"/>
        </w:rPr>
        <w:t>confidence interval</w:t>
      </w:r>
      <w:r w:rsidR="00AB4662">
        <w:rPr>
          <w:rFonts w:ascii="Times New Roman" w:hAnsi="Times New Roman" w:cs="Times New Roman"/>
          <w:sz w:val="24"/>
          <w:szCs w:val="24"/>
        </w:rPr>
        <w:t xml:space="preserve">, </w:t>
      </w:r>
      <w:r w:rsidR="00AB4662">
        <w:rPr>
          <w:rFonts w:ascii="Times New Roman" w:eastAsia="맑은 고딕" w:hAnsi="Times New Roman" w:cs="Times New Roman"/>
          <w:sz w:val="24"/>
          <w:szCs w:val="24"/>
        </w:rPr>
        <w:t>NPV</w:t>
      </w:r>
      <w:r w:rsidR="00AB4662" w:rsidRPr="00752D19">
        <w:rPr>
          <w:rFonts w:ascii="Times New Roman" w:eastAsia="맑은 고딕" w:hAnsi="Times New Roman" w:cs="Times New Roman"/>
          <w:sz w:val="24"/>
          <w:szCs w:val="24"/>
        </w:rPr>
        <w:t xml:space="preserve"> = </w:t>
      </w:r>
      <w:proofErr w:type="spellStart"/>
      <w:r w:rsidR="00AB4662">
        <w:rPr>
          <w:rFonts w:ascii="Times New Roman" w:eastAsia="맑은 고딕" w:hAnsi="Times New Roman" w:cs="Times New Roman"/>
          <w:sz w:val="24"/>
          <w:szCs w:val="24"/>
        </w:rPr>
        <w:t>n</w:t>
      </w:r>
      <w:r w:rsidR="00AB4662" w:rsidRPr="00752D19">
        <w:rPr>
          <w:rFonts w:ascii="Times New Roman" w:eastAsia="맑은 고딕" w:hAnsi="Times New Roman" w:cs="Times New Roman"/>
          <w:sz w:val="24"/>
          <w:szCs w:val="24"/>
        </w:rPr>
        <w:t>onperfused</w:t>
      </w:r>
      <w:proofErr w:type="spellEnd"/>
      <w:r w:rsidR="00AB4662" w:rsidRPr="00752D19">
        <w:rPr>
          <w:rFonts w:ascii="Times New Roman" w:eastAsia="맑은 고딕" w:hAnsi="Times New Roman" w:cs="Times New Roman"/>
          <w:sz w:val="24"/>
          <w:szCs w:val="24"/>
        </w:rPr>
        <w:t xml:space="preserve"> volume</w:t>
      </w:r>
      <w:r w:rsidR="00AB4662">
        <w:rPr>
          <w:rFonts w:ascii="Times New Roman" w:eastAsia="맑은 고딕" w:hAnsi="Times New Roman" w:cs="Times New Roman"/>
          <w:sz w:val="24"/>
          <w:szCs w:val="24"/>
        </w:rPr>
        <w:t>,</w:t>
      </w:r>
      <w:r w:rsidR="00AB4662" w:rsidRPr="00752D19">
        <w:rPr>
          <w:rFonts w:ascii="Times New Roman" w:eastAsia="맑은 고딕" w:hAnsi="Times New Roman" w:cs="Times New Roman"/>
          <w:sz w:val="24"/>
          <w:szCs w:val="24"/>
        </w:rPr>
        <w:t xml:space="preserve"> NPVR = </w:t>
      </w:r>
      <w:proofErr w:type="spellStart"/>
      <w:r w:rsidR="00AB4662">
        <w:rPr>
          <w:rFonts w:ascii="Times New Roman" w:eastAsia="맑은 고딕" w:hAnsi="Times New Roman" w:cs="Times New Roman"/>
          <w:sz w:val="24"/>
          <w:szCs w:val="24"/>
        </w:rPr>
        <w:t>n</w:t>
      </w:r>
      <w:r w:rsidR="00AB4662" w:rsidRPr="00752D19">
        <w:rPr>
          <w:rFonts w:ascii="Times New Roman" w:eastAsia="맑은 고딕" w:hAnsi="Times New Roman" w:cs="Times New Roman"/>
          <w:sz w:val="24"/>
          <w:szCs w:val="24"/>
        </w:rPr>
        <w:t>onperfused</w:t>
      </w:r>
      <w:proofErr w:type="spellEnd"/>
      <w:r w:rsidR="00AB4662" w:rsidRPr="00752D19">
        <w:rPr>
          <w:rFonts w:ascii="Times New Roman" w:eastAsia="맑은 고딕" w:hAnsi="Times New Roman" w:cs="Times New Roman"/>
          <w:sz w:val="24"/>
          <w:szCs w:val="24"/>
        </w:rPr>
        <w:t xml:space="preserve"> volume ratio, AVS</w:t>
      </w:r>
      <w:r w:rsidR="00AB4662">
        <w:rPr>
          <w:rFonts w:ascii="Times New Roman" w:eastAsia="맑은 고딕" w:hAnsi="Times New Roman" w:cs="Times New Roman"/>
          <w:sz w:val="24"/>
          <w:szCs w:val="24"/>
        </w:rPr>
        <w:t>R</w:t>
      </w:r>
      <w:r w:rsidR="00AB4662" w:rsidRPr="00752D19">
        <w:rPr>
          <w:rFonts w:ascii="Times New Roman" w:eastAsia="맑은 고딕" w:hAnsi="Times New Roman" w:cs="Times New Roman"/>
          <w:sz w:val="24"/>
          <w:szCs w:val="24"/>
        </w:rPr>
        <w:t xml:space="preserve"> = adenomyosis volume shrinkage </w:t>
      </w:r>
      <w:r w:rsidR="00AB4662">
        <w:rPr>
          <w:rFonts w:ascii="Times New Roman" w:eastAsia="맑은 고딕" w:hAnsi="Times New Roman" w:cs="Times New Roman"/>
          <w:sz w:val="24"/>
          <w:szCs w:val="24"/>
        </w:rPr>
        <w:t>ratio</w:t>
      </w:r>
      <w:r w:rsidR="004762F9">
        <w:rPr>
          <w:rFonts w:ascii="Times New Roman" w:hAnsi="Times New Roman" w:cs="Times New Roman"/>
          <w:sz w:val="24"/>
          <w:szCs w:val="24"/>
        </w:rPr>
        <w:t>.</w:t>
      </w:r>
    </w:p>
    <w:p w:rsidR="00BD7A19" w:rsidRDefault="0071527E" w:rsidP="00AB4662">
      <w:pPr>
        <w:spacing w:before="240" w:line="360" w:lineRule="auto"/>
      </w:pPr>
      <w:r>
        <w:rPr>
          <w:rFonts w:ascii="Times New Roman" w:hAnsi="Times New Roman" w:cs="Times New Roman"/>
          <w:sz w:val="24"/>
          <w:szCs w:val="24"/>
        </w:rPr>
        <w:t>*</w:t>
      </w:r>
      <w:r w:rsidRPr="005F5DC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0</w:t>
      </w:r>
      <w:r w:rsidR="00372876">
        <w:rPr>
          <w:rFonts w:ascii="Times New Roman" w:hAnsi="Times New Roman" w:cs="Times New Roman"/>
          <w:sz w:val="24"/>
          <w:szCs w:val="24"/>
        </w:rPr>
        <w:t>, **</w:t>
      </w:r>
      <w:r w:rsidR="00372876" w:rsidRPr="005F5D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72876">
        <w:rPr>
          <w:rFonts w:ascii="Times New Roman" w:hAnsi="Times New Roman" w:cs="Times New Roman"/>
          <w:sz w:val="24"/>
          <w:szCs w:val="24"/>
        </w:rPr>
        <w:t xml:space="preserve"> &lt; 0.050</w:t>
      </w:r>
      <w:bookmarkStart w:id="1" w:name="_GoBack"/>
      <w:bookmarkEnd w:id="1"/>
    </w:p>
    <w:sectPr w:rsidR="00BD7A19" w:rsidSect="00AB4662">
      <w:headerReference w:type="default" r:id="rId6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43B3" w:rsidRDefault="001C43B3">
      <w:pPr>
        <w:spacing w:after="0" w:line="240" w:lineRule="auto"/>
      </w:pPr>
      <w:r>
        <w:separator/>
      </w:r>
    </w:p>
  </w:endnote>
  <w:endnote w:type="continuationSeparator" w:id="0">
    <w:p w:rsidR="001C43B3" w:rsidRDefault="001C4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43B3" w:rsidRDefault="001C43B3">
      <w:pPr>
        <w:spacing w:after="0" w:line="240" w:lineRule="auto"/>
      </w:pPr>
      <w:r>
        <w:separator/>
      </w:r>
    </w:p>
  </w:footnote>
  <w:footnote w:type="continuationSeparator" w:id="0">
    <w:p w:rsidR="001C43B3" w:rsidRDefault="001C43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4718601"/>
      <w:docPartObj>
        <w:docPartGallery w:val="Page Numbers (Top of Page)"/>
        <w:docPartUnique/>
      </w:docPartObj>
    </w:sdtPr>
    <w:sdtEndPr/>
    <w:sdtContent>
      <w:p w:rsidR="005A2362" w:rsidRDefault="005A2362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4662" w:rsidRPr="00AB4662">
          <w:rPr>
            <w:noProof/>
            <w:lang w:val="ko-KR"/>
          </w:rPr>
          <w:t>2</w:t>
        </w:r>
        <w:r>
          <w:fldChar w:fldCharType="end"/>
        </w:r>
      </w:p>
    </w:sdtContent>
  </w:sdt>
  <w:p w:rsidR="005A2362" w:rsidRDefault="005A236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27E"/>
    <w:rsid w:val="000573DE"/>
    <w:rsid w:val="001C43B3"/>
    <w:rsid w:val="001F1A54"/>
    <w:rsid w:val="00314E7F"/>
    <w:rsid w:val="00372876"/>
    <w:rsid w:val="004762F9"/>
    <w:rsid w:val="005A2362"/>
    <w:rsid w:val="0071527E"/>
    <w:rsid w:val="00801095"/>
    <w:rsid w:val="008F02D6"/>
    <w:rsid w:val="009558CC"/>
    <w:rsid w:val="00AB4662"/>
    <w:rsid w:val="00AF0CEF"/>
    <w:rsid w:val="00BD7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D105AE-AF0D-49A7-A5B8-FDD70F965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52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52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1527E"/>
  </w:style>
  <w:style w:type="table" w:styleId="a4">
    <w:name w:val="Table Grid"/>
    <w:basedOn w:val="a1"/>
    <w:uiPriority w:val="59"/>
    <w:rsid w:val="0071527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71527E"/>
  </w:style>
  <w:style w:type="paragraph" w:styleId="a6">
    <w:name w:val="footer"/>
    <w:basedOn w:val="a"/>
    <w:link w:val="Char0"/>
    <w:uiPriority w:val="99"/>
    <w:unhideWhenUsed/>
    <w:rsid w:val="000573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57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4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6</cp:revision>
  <dcterms:created xsi:type="dcterms:W3CDTF">2024-02-15T06:41:00Z</dcterms:created>
  <dcterms:modified xsi:type="dcterms:W3CDTF">2024-02-16T06:06:00Z</dcterms:modified>
</cp:coreProperties>
</file>